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400FC" w14:textId="774E6288" w:rsidR="00ED427C" w:rsidRPr="002B1F8E" w:rsidRDefault="002B1F8E">
      <w:pPr>
        <w:rPr>
          <w:lang w:val="en-US"/>
        </w:rPr>
      </w:pPr>
      <w:r w:rsidRPr="002B1F8E">
        <w:rPr>
          <w:lang w:val="en-US"/>
        </w:rPr>
        <w:t>Data acquired from the FLUXNET2015 data set (Northern Hemisphere, at least 20% data coverage) for this work. The sites were categorized according to their vegetation type based on the International Geosphere–Biosphere Programme (IGBP) definition. ENF = Evergreen Needleleaf Forest, EBF = Evergreen Broadleaf Forest, DNF = Deciduous Needleleaf Forest, DBF = Deciduous Broadleaf Forest, MF = Mixed Forest, CSH = Closed Shrubland, OSH = Open Shrubland, GRA = Grassland, SAV = Savanna, WSA = Woody Savanna, WET = Wetland, CRO = Cropland.</w:t>
      </w:r>
    </w:p>
    <w:sectPr w:rsidR="00ED427C" w:rsidRPr="002B1F8E" w:rsidSect="00294A0A">
      <w:pgSz w:w="11906" w:h="16838" w:code="9"/>
      <w:pgMar w:top="1418" w:right="1134" w:bottom="1418" w:left="1134" w:header="709" w:footer="709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11"/>
    <w:rsid w:val="00294A0A"/>
    <w:rsid w:val="002B1F8E"/>
    <w:rsid w:val="00554311"/>
    <w:rsid w:val="00794DCF"/>
    <w:rsid w:val="00BB0E61"/>
    <w:rsid w:val="00ED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AD8DD"/>
  <w15:chartTrackingRefBased/>
  <w15:docId w15:val="{FC7EB3F6-0BDB-4937-ACBD-BEDEAE43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76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kuri Henriikka (FMI)</dc:creator>
  <cp:keywords/>
  <dc:description/>
  <cp:lastModifiedBy>Vekuri Henriikka (FMI)</cp:lastModifiedBy>
  <cp:revision>2</cp:revision>
  <dcterms:created xsi:type="dcterms:W3CDTF">2022-11-23T08:35:00Z</dcterms:created>
  <dcterms:modified xsi:type="dcterms:W3CDTF">2022-11-23T08:35:00Z</dcterms:modified>
</cp:coreProperties>
</file>